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5CEA7" w14:textId="75B3120D" w:rsidR="008B0B3F" w:rsidRPr="00F33F89" w:rsidRDefault="008B0B3F" w:rsidP="008B0B3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33F89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s</w:t>
      </w:r>
    </w:p>
    <w:p w14:paraId="7A365277" w14:textId="0733774C" w:rsidR="00BB1D45" w:rsidRPr="008A0BFF" w:rsidRDefault="00BB1D4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S1. </w:t>
      </w:r>
      <w:r w:rsidRPr="008A0BFF">
        <w:rPr>
          <w:rFonts w:ascii="Times New Roman" w:hAnsi="Times New Roman" w:cs="Times New Roman"/>
          <w:lang w:val="en-US"/>
        </w:rPr>
        <w:t>Anti-seizure medication</w:t>
      </w:r>
      <w:r w:rsidR="008A0BFF">
        <w:rPr>
          <w:rFonts w:ascii="Times New Roman" w:hAnsi="Times New Roman" w:cs="Times New Roman"/>
          <w:lang w:val="en-US"/>
        </w:rPr>
        <w:t xml:space="preserve"> (ASM)</w:t>
      </w:r>
      <w:r w:rsidRPr="008A0BF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8A0BFF" w:rsidRPr="008A0BFF">
        <w:rPr>
          <w:rFonts w:ascii="Times New Roman" w:hAnsi="Times New Roman" w:cs="Times New Roman"/>
          <w:lang w:val="en-US"/>
        </w:rPr>
        <w:t>regimens</w:t>
      </w:r>
      <w:r w:rsidRPr="008A0BFF">
        <w:rPr>
          <w:rFonts w:ascii="Times New Roman" w:hAnsi="Times New Roman" w:cs="Times New Roman"/>
          <w:lang w:val="en-US"/>
        </w:rPr>
        <w:t xml:space="preserve"> </w:t>
      </w:r>
      <w:r w:rsidR="008A0BFF">
        <w:rPr>
          <w:rFonts w:ascii="Times New Roman" w:hAnsi="Times New Roman" w:cs="Times New Roman"/>
          <w:lang w:val="en-US"/>
        </w:rPr>
        <w:t>in</w:t>
      </w:r>
      <w:proofErr w:type="gramEnd"/>
      <w:r w:rsidR="008A0BFF">
        <w:rPr>
          <w:rFonts w:ascii="Times New Roman" w:hAnsi="Times New Roman" w:cs="Times New Roman"/>
          <w:lang w:val="en-US"/>
        </w:rPr>
        <w:t xml:space="preserve"> </w:t>
      </w:r>
      <w:r w:rsidRPr="008A0BFF">
        <w:rPr>
          <w:rFonts w:ascii="Times New Roman" w:hAnsi="Times New Roman" w:cs="Times New Roman"/>
          <w:lang w:val="en-US"/>
        </w:rPr>
        <w:t>patients with and without seizures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371"/>
        <w:gridCol w:w="1721"/>
        <w:gridCol w:w="4816"/>
        <w:gridCol w:w="1720"/>
      </w:tblGrid>
      <w:tr w:rsidR="00BB1D45" w:rsidRPr="00BB1D45" w14:paraId="57DBB107" w14:textId="77777777" w:rsidTr="00DC23BA">
        <w:trPr>
          <w:trHeight w:val="567"/>
        </w:trPr>
        <w:tc>
          <w:tcPr>
            <w:tcW w:w="712" w:type="pct"/>
            <w:hideMark/>
          </w:tcPr>
          <w:p w14:paraId="110696F8" w14:textId="77777777" w:rsidR="00BB1D45" w:rsidRPr="00BB1D45" w:rsidRDefault="00BB1D45" w:rsidP="00D332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894" w:type="pct"/>
            <w:hideMark/>
          </w:tcPr>
          <w:p w14:paraId="44DA65C3" w14:textId="3C50418E" w:rsidR="00BB1D45" w:rsidRPr="00BB1D45" w:rsidRDefault="00BB1D45" w:rsidP="00D332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M</w:t>
            </w:r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501" w:type="pct"/>
            <w:hideMark/>
          </w:tcPr>
          <w:p w14:paraId="097EB020" w14:textId="01E875DE" w:rsidR="00BB1D45" w:rsidRPr="00DC23BA" w:rsidRDefault="00BB1D45" w:rsidP="00D332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C2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SMs used</w:t>
            </w:r>
            <w:r w:rsidR="00DC23BA" w:rsidRPr="00DC2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u</w:t>
            </w:r>
            <w:r w:rsidR="00DC2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="00DC23BA" w:rsidRPr="00DC2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er of</w:t>
            </w:r>
            <w:r w:rsidR="00DC23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atients)</w:t>
            </w:r>
          </w:p>
        </w:tc>
        <w:tc>
          <w:tcPr>
            <w:tcW w:w="893" w:type="pct"/>
            <w:hideMark/>
          </w:tcPr>
          <w:p w14:paraId="5C377DA3" w14:textId="385521B1" w:rsidR="00BB1D45" w:rsidRPr="00BB1D45" w:rsidRDefault="00DC23BA" w:rsidP="00D332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="00BB1D45"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mber</w:t>
            </w:r>
            <w:proofErr w:type="spellEnd"/>
            <w:r w:rsidR="00BB1D45"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="00BB1D45"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s</w:t>
            </w:r>
            <w:proofErr w:type="spellEnd"/>
          </w:p>
        </w:tc>
      </w:tr>
      <w:tr w:rsidR="00BB1D45" w:rsidRPr="00BB1D45" w14:paraId="1EA65BB3" w14:textId="77777777" w:rsidTr="00DC23BA">
        <w:trPr>
          <w:trHeight w:val="650"/>
        </w:trPr>
        <w:tc>
          <w:tcPr>
            <w:tcW w:w="712" w:type="pct"/>
            <w:vMerge w:val="restart"/>
            <w:hideMark/>
          </w:tcPr>
          <w:p w14:paraId="329F0B91" w14:textId="77777777" w:rsidR="00BB1D45" w:rsidRDefault="00BB1D45" w:rsidP="00D332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With </w:t>
            </w:r>
            <w:proofErr w:type="spellStart"/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izure</w:t>
            </w:r>
            <w:proofErr w:type="spellEnd"/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2233914" w14:textId="52F8ECBE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894" w:type="pct"/>
            <w:hideMark/>
          </w:tcPr>
          <w:p w14:paraId="3C517E72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01" w:type="pct"/>
            <w:hideMark/>
          </w:tcPr>
          <w:p w14:paraId="1D6CAE83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3000 mg (n=1), 1500 mg (n=1), 1000 mg (n=1)</w:t>
            </w:r>
          </w:p>
          <w:p w14:paraId="6D6F9BEC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lep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: 900 mg </w:t>
            </w: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)</w:t>
            </w:r>
          </w:p>
        </w:tc>
        <w:tc>
          <w:tcPr>
            <w:tcW w:w="893" w:type="pct"/>
            <w:hideMark/>
          </w:tcPr>
          <w:p w14:paraId="6DBD9FBF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BB1D45" w:rsidRPr="00BB1D45" w14:paraId="251D44F7" w14:textId="77777777" w:rsidTr="00DC23BA">
        <w:trPr>
          <w:trHeight w:val="2007"/>
        </w:trPr>
        <w:tc>
          <w:tcPr>
            <w:tcW w:w="712" w:type="pct"/>
            <w:vMerge/>
            <w:hideMark/>
          </w:tcPr>
          <w:p w14:paraId="6F18987F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pct"/>
            <w:hideMark/>
          </w:tcPr>
          <w:p w14:paraId="1D9F425D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01" w:type="pct"/>
            <w:hideMark/>
          </w:tcPr>
          <w:p w14:paraId="01C1B7F1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mpat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00 mg (n=2)</w:t>
            </w:r>
          </w:p>
          <w:p w14:paraId="7FBA36F8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mpat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 mg (n=2)</w:t>
            </w:r>
          </w:p>
          <w:p w14:paraId="25DBBE8F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mpat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 mg (n=1)</w:t>
            </w:r>
          </w:p>
          <w:p w14:paraId="7A2A4518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gretol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00 mg (n=1)</w:t>
            </w:r>
          </w:p>
          <w:p w14:paraId="42A99F0E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gretol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800 mg (n=1)</w:t>
            </w:r>
          </w:p>
          <w:p w14:paraId="0047C750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5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lep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800 mg (n=1)</w:t>
            </w:r>
          </w:p>
          <w:p w14:paraId="5CB5F8C4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pakin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500 mg + Vimpat 400 mg (n=1)</w:t>
            </w:r>
          </w:p>
          <w:p w14:paraId="4C155397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egretol 800 mg + Vimpat 400 mg </w:t>
            </w: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)</w:t>
            </w:r>
          </w:p>
        </w:tc>
        <w:tc>
          <w:tcPr>
            <w:tcW w:w="893" w:type="pct"/>
            <w:hideMark/>
          </w:tcPr>
          <w:p w14:paraId="6934AEA8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BB1D45" w:rsidRPr="00BB1D45" w14:paraId="2A1DB73E" w14:textId="77777777" w:rsidTr="00DC23BA">
        <w:trPr>
          <w:trHeight w:val="405"/>
        </w:trPr>
        <w:tc>
          <w:tcPr>
            <w:tcW w:w="712" w:type="pct"/>
            <w:vMerge/>
            <w:hideMark/>
          </w:tcPr>
          <w:p w14:paraId="6EEB7AB7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4" w:type="pct"/>
            <w:hideMark/>
          </w:tcPr>
          <w:p w14:paraId="5ACFA727" w14:textId="27AD414F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501" w:type="pct"/>
            <w:hideMark/>
          </w:tcPr>
          <w:p w14:paraId="6B4C79ED" w14:textId="593EE7DE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Keppra 175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lep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6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ycomp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 mg (n=1)</w:t>
            </w:r>
          </w:p>
        </w:tc>
        <w:tc>
          <w:tcPr>
            <w:tcW w:w="893" w:type="pct"/>
            <w:hideMark/>
          </w:tcPr>
          <w:p w14:paraId="6FEE757A" w14:textId="095AD59D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B1D45" w:rsidRPr="00BB1D45" w14:paraId="19A2AD97" w14:textId="77777777" w:rsidTr="00DC23BA">
        <w:trPr>
          <w:trHeight w:val="333"/>
        </w:trPr>
        <w:tc>
          <w:tcPr>
            <w:tcW w:w="712" w:type="pct"/>
            <w:vMerge w:val="restart"/>
            <w:hideMark/>
          </w:tcPr>
          <w:p w14:paraId="6FB5B38C" w14:textId="77777777" w:rsidR="00BB1D45" w:rsidRPr="00BB1D45" w:rsidRDefault="00BB1D45" w:rsidP="00D3322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ithout</w:t>
            </w:r>
            <w:proofErr w:type="spellEnd"/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izure</w:t>
            </w:r>
            <w:proofErr w:type="spellEnd"/>
          </w:p>
          <w:p w14:paraId="28B5FE51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8)</w:t>
            </w:r>
          </w:p>
        </w:tc>
        <w:tc>
          <w:tcPr>
            <w:tcW w:w="894" w:type="pct"/>
            <w:hideMark/>
          </w:tcPr>
          <w:p w14:paraId="68EA3806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01" w:type="pct"/>
            <w:hideMark/>
          </w:tcPr>
          <w:p w14:paraId="7C742CC5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893" w:type="pct"/>
            <w:hideMark/>
          </w:tcPr>
          <w:p w14:paraId="0FE685AB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BB1D45" w:rsidRPr="00BB1D45" w14:paraId="32BC0F6C" w14:textId="77777777" w:rsidTr="00DC23BA">
        <w:trPr>
          <w:trHeight w:val="338"/>
        </w:trPr>
        <w:tc>
          <w:tcPr>
            <w:tcW w:w="712" w:type="pct"/>
            <w:vMerge/>
            <w:hideMark/>
          </w:tcPr>
          <w:p w14:paraId="10EA43BD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pct"/>
            <w:hideMark/>
          </w:tcPr>
          <w:p w14:paraId="063560E3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01" w:type="pct"/>
            <w:hideMark/>
          </w:tcPr>
          <w:p w14:paraId="48D292EC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2000 mg (n=1), 1500 mg (n=1), 1000 mg (n=1)</w:t>
            </w:r>
          </w:p>
        </w:tc>
        <w:tc>
          <w:tcPr>
            <w:tcW w:w="893" w:type="pct"/>
            <w:hideMark/>
          </w:tcPr>
          <w:p w14:paraId="515B32E3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BB1D45" w:rsidRPr="00BB1D45" w14:paraId="0C2E4648" w14:textId="77777777" w:rsidTr="00DC23BA">
        <w:trPr>
          <w:trHeight w:val="1016"/>
        </w:trPr>
        <w:tc>
          <w:tcPr>
            <w:tcW w:w="712" w:type="pct"/>
            <w:vMerge/>
            <w:hideMark/>
          </w:tcPr>
          <w:p w14:paraId="73A87DB8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pct"/>
            <w:hideMark/>
          </w:tcPr>
          <w:p w14:paraId="21EBF3BB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01" w:type="pct"/>
            <w:hideMark/>
          </w:tcPr>
          <w:p w14:paraId="73F21862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mpat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 mg (n=1)</w:t>
            </w:r>
          </w:p>
          <w:p w14:paraId="299E646F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eppra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5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mpat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 mg (n=1)</w:t>
            </w: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akin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300 mg + </w:t>
            </w:r>
            <w:proofErr w:type="spellStart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mpat</w:t>
            </w:r>
            <w:proofErr w:type="spellEnd"/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00 mg (n=1)</w:t>
            </w:r>
          </w:p>
        </w:tc>
        <w:tc>
          <w:tcPr>
            <w:tcW w:w="893" w:type="pct"/>
            <w:hideMark/>
          </w:tcPr>
          <w:p w14:paraId="3C7FC17A" w14:textId="77777777" w:rsidR="00BB1D45" w:rsidRPr="00BB1D45" w:rsidRDefault="00BB1D45" w:rsidP="00D3322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1D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74A4E98" w14:textId="0BACAB5A" w:rsidR="00BB1D45" w:rsidRDefault="00BB1D4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CD227D6" w14:textId="77777777" w:rsidR="00DC23BA" w:rsidRDefault="00DC23BA" w:rsidP="008B0B3F">
      <w:pPr>
        <w:jc w:val="both"/>
        <w:rPr>
          <w:rFonts w:ascii="Times New Roman" w:hAnsi="Times New Roman" w:cs="Times New Roman"/>
          <w:b/>
          <w:bCs/>
          <w:lang w:val="en-US"/>
        </w:rPr>
        <w:sectPr w:rsidR="00DC23BA" w:rsidSect="00DC23B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32B304B" w14:textId="0211933D" w:rsidR="008B0B3F" w:rsidRPr="008B0B3F" w:rsidRDefault="008B0B3F" w:rsidP="008B0B3F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B0B3F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BB1D45">
        <w:rPr>
          <w:rFonts w:ascii="Times New Roman" w:hAnsi="Times New Roman" w:cs="Times New Roman"/>
          <w:b/>
          <w:bCs/>
          <w:lang w:val="en-US"/>
        </w:rPr>
        <w:t>2</w:t>
      </w:r>
      <w:r w:rsidRPr="008B0B3F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8B0B3F">
        <w:rPr>
          <w:rFonts w:ascii="Times New Roman" w:hAnsi="Times New Roman" w:cs="Times New Roman"/>
          <w:lang w:val="en-US"/>
        </w:rPr>
        <w:t>Results of mixed</w:t>
      </w:r>
      <w:r w:rsidR="00EB6B55">
        <w:rPr>
          <w:rFonts w:ascii="Times New Roman" w:hAnsi="Times New Roman" w:cs="Times New Roman"/>
          <w:lang w:val="en-US"/>
        </w:rPr>
        <w:t>-</w:t>
      </w:r>
      <w:r w:rsidRPr="008B0B3F">
        <w:rPr>
          <w:rFonts w:ascii="Times New Roman" w:hAnsi="Times New Roman" w:cs="Times New Roman"/>
          <w:lang w:val="en-US"/>
        </w:rPr>
        <w:t xml:space="preserve">effects models for metabolite ratios in </w:t>
      </w:r>
      <w:r w:rsidR="000431E4">
        <w:rPr>
          <w:rFonts w:ascii="Times New Roman" w:hAnsi="Times New Roman" w:cs="Times New Roman"/>
          <w:lang w:val="en-US"/>
        </w:rPr>
        <w:t>parietal (control)</w:t>
      </w:r>
      <w:r w:rsidRPr="008B0B3F">
        <w:rPr>
          <w:rFonts w:ascii="Times New Roman" w:hAnsi="Times New Roman" w:cs="Times New Roman"/>
          <w:lang w:val="en-US"/>
        </w:rPr>
        <w:t xml:space="preserve"> </w:t>
      </w:r>
      <w:r w:rsidR="000431E4">
        <w:rPr>
          <w:rFonts w:ascii="Times New Roman" w:hAnsi="Times New Roman" w:cs="Times New Roman"/>
          <w:lang w:val="en-US"/>
        </w:rPr>
        <w:t>region</w:t>
      </w:r>
      <w:r w:rsidRPr="008B0B3F">
        <w:rPr>
          <w:rFonts w:ascii="Times New Roman" w:hAnsi="Times New Roman" w:cs="Times New Roman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8"/>
        <w:gridCol w:w="1199"/>
        <w:gridCol w:w="2332"/>
        <w:gridCol w:w="2280"/>
        <w:gridCol w:w="2332"/>
        <w:gridCol w:w="2403"/>
        <w:gridCol w:w="2403"/>
      </w:tblGrid>
      <w:tr w:rsidR="000431E4" w:rsidRPr="000431E4" w14:paraId="36C5EC64" w14:textId="77777777" w:rsidTr="000431E4">
        <w:trPr>
          <w:trHeight w:val="406"/>
        </w:trPr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56E71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actor</w:t>
            </w:r>
            <w:proofErr w:type="spellEnd"/>
          </w:p>
        </w:tc>
        <w:tc>
          <w:tcPr>
            <w:tcW w:w="42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2AEEC4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roup</w:t>
            </w:r>
          </w:p>
        </w:tc>
        <w:tc>
          <w:tcPr>
            <w:tcW w:w="16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6D1D8" w14:textId="00B25272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lx</w:t>
            </w:r>
            <w:proofErr w:type="spellEnd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/GABA -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ietal</w:t>
            </w:r>
            <w:proofErr w:type="spellEnd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gion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FB46" w14:textId="3F00A6A3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lx</w:t>
            </w:r>
            <w:proofErr w:type="spellEnd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/C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ietal</w:t>
            </w:r>
            <w:proofErr w:type="spellEnd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gion</w:t>
            </w:r>
            <w:proofErr w:type="spellEnd"/>
          </w:p>
        </w:tc>
        <w:tc>
          <w:tcPr>
            <w:tcW w:w="16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1E3C" w14:textId="3FB6181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GABA/Cr -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ietal</w:t>
            </w:r>
            <w:proofErr w:type="spellEnd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gion</w:t>
            </w:r>
            <w:proofErr w:type="spellEnd"/>
          </w:p>
        </w:tc>
      </w:tr>
      <w:tr w:rsidR="000431E4" w:rsidRPr="000431E4" w14:paraId="10935EB5" w14:textId="77777777" w:rsidTr="00EB6B55">
        <w:trPr>
          <w:trHeight w:val="561"/>
        </w:trPr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0A9743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9C480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551D0" w14:textId="77777777" w:rsid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varia</w:t>
            </w:r>
            <w:r w:rsid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l</w:t>
            </w:r>
            <w:r w:rsidRPr="000431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</w:t>
            </w:r>
            <w:proofErr w:type="spellEnd"/>
            <w:r w:rsid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M</w:t>
            </w:r>
          </w:p>
          <w:p w14:paraId="4DD43033" w14:textId="179CA354" w:rsidR="00EB6B55" w:rsidRPr="000431E4" w:rsidRDefault="00EB6B55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 (95% CI, p)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B499C" w14:textId="77777777" w:rsid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tiple</w:t>
            </w:r>
            <w:r w:rsid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M</w:t>
            </w:r>
          </w:p>
          <w:p w14:paraId="6049FC3A" w14:textId="34B4596A" w:rsidR="00EB6B55" w:rsidRPr="000431E4" w:rsidRDefault="00EB6B55" w:rsidP="00EB6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 (95% CI, p)</w:t>
            </w:r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AFFC3" w14:textId="1C6BEEA3" w:rsid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varia</w:t>
            </w:r>
            <w:r w:rsid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l</w:t>
            </w:r>
            <w:r w:rsidRPr="000431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</w:t>
            </w:r>
            <w:proofErr w:type="spellEnd"/>
            <w:r w:rsid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M</w:t>
            </w:r>
          </w:p>
          <w:p w14:paraId="27BB69C1" w14:textId="5BD4DD3D" w:rsidR="00EB6B55" w:rsidRDefault="00EB6B55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 (95% CI, p)</w:t>
            </w:r>
          </w:p>
          <w:p w14:paraId="115E25E6" w14:textId="71F1D7C5" w:rsidR="00EB6B55" w:rsidRPr="000431E4" w:rsidRDefault="00EB6B55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D472" w14:textId="0DB2CF91" w:rsid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varia</w:t>
            </w:r>
            <w:r w:rsid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l</w:t>
            </w:r>
            <w:r w:rsidRPr="000431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</w:t>
            </w:r>
            <w:proofErr w:type="spellEnd"/>
            <w:r w:rsid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M</w:t>
            </w:r>
          </w:p>
          <w:p w14:paraId="5D2D7876" w14:textId="34731D43" w:rsidR="00EB6B55" w:rsidRDefault="00EB6B55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 (95% CI, p)</w:t>
            </w:r>
          </w:p>
          <w:p w14:paraId="63E0A073" w14:textId="4259679A" w:rsidR="00EB6B55" w:rsidRPr="000431E4" w:rsidRDefault="00EB6B55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EF01" w14:textId="68D4917C" w:rsid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ultiple</w:t>
            </w:r>
            <w:r w:rsid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M</w:t>
            </w:r>
          </w:p>
          <w:p w14:paraId="22C2D505" w14:textId="2772DDCF" w:rsidR="00EB6B55" w:rsidRDefault="00EB6B55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EB6B5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 (95% CI, p)</w:t>
            </w:r>
          </w:p>
          <w:p w14:paraId="3B7848F3" w14:textId="77777777" w:rsidR="00EB6B55" w:rsidRPr="000431E4" w:rsidRDefault="00EB6B55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0431E4" w:rsidRPr="000431E4" w14:paraId="6397FCE1" w14:textId="77777777" w:rsidTr="000431E4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A503B9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izure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C8C00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3B3E5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79199B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818BC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9E4CC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B53BC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77DA6D6A" w14:textId="77777777" w:rsidTr="0069366C">
        <w:trPr>
          <w:trHeight w:val="288"/>
        </w:trPr>
        <w:tc>
          <w:tcPr>
            <w:tcW w:w="46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CD3CAC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9D72C4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sent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8B2B4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65 (-0.011 to 0.141, p=0.0476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C73A3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0 (-0.039 to 0.118, p=0.1619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D22A9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5 (0.001 to 0.010, p=0.0249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577D58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1 (-0.010 to 0.008, p=0.4037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06B8A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3B5A21D7" w14:textId="77777777" w:rsidTr="00B00FAA">
        <w:trPr>
          <w:trHeight w:val="288"/>
        </w:trPr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72FB2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umor</w:t>
            </w:r>
            <w:proofErr w:type="spellEnd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Location</w:t>
            </w:r>
          </w:p>
          <w:p w14:paraId="11A46503" w14:textId="4DDDA74A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3CDF9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emporo-insular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1B7E6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8E8B7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49F8E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9D3B8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BF81D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7643C18A" w14:textId="77777777" w:rsidTr="00B00FAA">
        <w:trPr>
          <w:trHeight w:val="288"/>
        </w:trPr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0FC84" w14:textId="2B4DFB1C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40B66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ther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631C7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14 (-0.098 to 0.070, p=0.3727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08485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8CB5F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1 (-0.006 to 0.005, p=0.4154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5EA1F3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0 (-0.009 to 0.009, p=0.4608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7C817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390E38D9" w14:textId="77777777" w:rsidTr="008A7AEC">
        <w:trPr>
          <w:trHeight w:val="288"/>
        </w:trPr>
        <w:tc>
          <w:tcPr>
            <w:tcW w:w="466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50E2C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1p/19q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odeletion</w:t>
            </w:r>
            <w:proofErr w:type="spellEnd"/>
          </w:p>
          <w:p w14:paraId="2064CB43" w14:textId="2B1D932D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69431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bsent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00740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2E7DC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5B2F2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EC774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6894D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</w:tr>
      <w:tr w:rsidR="000431E4" w:rsidRPr="000431E4" w14:paraId="39B01EC9" w14:textId="77777777" w:rsidTr="0069366C">
        <w:trPr>
          <w:trHeight w:val="288"/>
        </w:trPr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7A9A1" w14:textId="14142A3C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38CA9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sent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7FCF3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3 (-0.008 to 0.154, p=0.0378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FA9AD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0" w:name="_Hlk177652156"/>
            <w:r w:rsidRPr="00693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77 (0.002 to 0.152, p=0.0362)</w:t>
            </w:r>
            <w:bookmarkEnd w:id="0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D42EA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3 (-0.003 to 0.008, p=0.1750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CE897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6 (-0.016 to 0.003, p=0.0961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3E409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bookmarkStart w:id="1" w:name="_Hlk177652144"/>
            <w:r w:rsidRPr="00693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9 (-0.018 to -0.000, p=0.0247)</w:t>
            </w:r>
            <w:bookmarkEnd w:id="1"/>
          </w:p>
        </w:tc>
      </w:tr>
      <w:tr w:rsidR="000431E4" w:rsidRPr="000431E4" w14:paraId="2B268526" w14:textId="77777777" w:rsidTr="000431E4">
        <w:trPr>
          <w:trHeight w:val="288"/>
        </w:trPr>
        <w:tc>
          <w:tcPr>
            <w:tcW w:w="466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5DAF83" w14:textId="303C6EBA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A</w:t>
            </w:r>
            <w:r w:rsidR="001613C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M</w:t>
            </w:r>
          </w:p>
          <w:p w14:paraId="3499E5FA" w14:textId="7622EFC8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88350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-1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23F39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03929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DB05C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3AACA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BDA68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27C3230B" w14:textId="77777777" w:rsidTr="000431E4">
        <w:trPr>
          <w:trHeight w:val="288"/>
        </w:trPr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ED393" w14:textId="62D7A18E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7A743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-3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88EBB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0 (-0.036 to 0.135, p=0.1273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886A28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D72A5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1 (-0.005 to 0.007, p=0.3463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4165B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6 (-0.016 to 0.004, p=0.1340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A88E9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2B4342D3" w14:textId="77777777" w:rsidTr="000431E4">
        <w:trPr>
          <w:trHeight w:val="288"/>
        </w:trPr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243305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Use of drugs acting on the GABAergic system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5E802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28079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78397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00569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C408B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5058F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</w:tr>
      <w:tr w:rsidR="000431E4" w:rsidRPr="000431E4" w14:paraId="3E991749" w14:textId="77777777" w:rsidTr="0069366C">
        <w:trPr>
          <w:trHeight w:val="288"/>
        </w:trPr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E676681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D43223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4494C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6 (-0.031 to 0.144, p=0.1021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CC7B1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94 (0.013 to 0.176, p=0.0114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5BE65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1 (-0.006 to 0.005, p=0.4221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61483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8 (-0.016 to -0.001, p=0.0438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DCE1D" w14:textId="77777777" w:rsidR="000431E4" w:rsidRPr="0069366C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6936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11 (-0.021 to -0.002, p=0.0094)</w:t>
            </w:r>
          </w:p>
        </w:tc>
      </w:tr>
      <w:tr w:rsidR="000431E4" w:rsidRPr="000431E4" w14:paraId="64F0AA91" w14:textId="77777777" w:rsidTr="000431E4">
        <w:trPr>
          <w:trHeight w:val="288"/>
        </w:trPr>
        <w:tc>
          <w:tcPr>
            <w:tcW w:w="4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1F22D0" w14:textId="4A01A1A5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Concomitant radi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-</w:t>
            </w: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chemotherapy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7507D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o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7BDD4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AA2F81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D3844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4385C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2E8FB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32A4E864" w14:textId="77777777" w:rsidTr="000431E4">
        <w:trPr>
          <w:trHeight w:val="288"/>
        </w:trPr>
        <w:tc>
          <w:tcPr>
            <w:tcW w:w="4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FCC5E27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50A6F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s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E1F5D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6 (-0.090 to 0.122, p=0.3843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600DC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BDC1A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2 (-0.006 to 0.010, p=0.3351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7A5AA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4 (-0.009 to 0.017, p=0.2761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B4AE4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012BC352" w14:textId="77777777" w:rsidTr="000431E4">
        <w:trPr>
          <w:trHeight w:val="288"/>
        </w:trPr>
        <w:tc>
          <w:tcPr>
            <w:tcW w:w="466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DAEDF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ime from surgery</w:t>
            </w:r>
          </w:p>
          <w:p w14:paraId="7B741CD1" w14:textId="425A523D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26B9F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&lt; 2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7899B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6C6CB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5182A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CC27F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E67AA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490DD1BC" w14:textId="77777777" w:rsidTr="000431E4">
        <w:trPr>
          <w:trHeight w:val="288"/>
        </w:trPr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0DD1C" w14:textId="332B4473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F371D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&gt;= 2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D244DE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34 (-0.113 to 0.045, p=0.1989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A8B50A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629E8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3 (-0.009 to 0.003, p=0.1338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28AFE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2 (-0.012 to 0.008, p=0.3384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AE05A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3177075B" w14:textId="77777777" w:rsidTr="000431E4">
        <w:trPr>
          <w:trHeight w:val="288"/>
        </w:trPr>
        <w:tc>
          <w:tcPr>
            <w:tcW w:w="466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0D773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ent</w:t>
            </w:r>
            <w:proofErr w:type="spellEnd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section</w:t>
            </w:r>
            <w:proofErr w:type="spellEnd"/>
          </w:p>
          <w:p w14:paraId="3233F409" w14:textId="3F162AEC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5D5D7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Gross </w:t>
            </w: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otal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9410A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115B8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AFBB4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6E34A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3884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  <w:tr w:rsidR="000431E4" w:rsidRPr="000431E4" w14:paraId="12E29E81" w14:textId="77777777" w:rsidTr="000431E4">
        <w:trPr>
          <w:trHeight w:val="288"/>
        </w:trPr>
        <w:tc>
          <w:tcPr>
            <w:tcW w:w="466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1FB03" w14:textId="07B5711B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76A78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rtial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C6943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7 (-0.038 to 0.133, p=0.1385)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F3038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99802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1 (-0.005 to 0.007, p=0.3634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93907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005 (-0.014 to 0.004, p=0.1213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D9324" w14:textId="77777777" w:rsidR="000431E4" w:rsidRPr="000431E4" w:rsidRDefault="000431E4" w:rsidP="00043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0431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</w:p>
        </w:tc>
      </w:tr>
    </w:tbl>
    <w:p w14:paraId="1D7AAFAA" w14:textId="06B1C4A8" w:rsidR="00DC23BA" w:rsidRDefault="008B0B3F" w:rsidP="005655E1">
      <w:pPr>
        <w:pStyle w:val="Standard"/>
        <w:spacing w:line="276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  <w:sectPr w:rsidR="00DC23BA" w:rsidSect="00DC23B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8B0B3F">
        <w:rPr>
          <w:rFonts w:ascii="Times New Roman" w:hAnsi="Times New Roman" w:cs="Times New Roman"/>
          <w:sz w:val="22"/>
          <w:szCs w:val="22"/>
          <w:lang w:val="en-US"/>
        </w:rPr>
        <w:t xml:space="preserve">Effects of the seizure presence and of other </w:t>
      </w:r>
      <w:proofErr w:type="spellStart"/>
      <w:r w:rsidRPr="008B0B3F">
        <w:rPr>
          <w:rFonts w:ascii="Times New Roman" w:hAnsi="Times New Roman" w:cs="Times New Roman"/>
          <w:sz w:val="22"/>
          <w:szCs w:val="22"/>
          <w:lang w:val="en-US"/>
        </w:rPr>
        <w:t>clinico</w:t>
      </w:r>
      <w:proofErr w:type="spellEnd"/>
      <w:r w:rsidRPr="008B0B3F">
        <w:rPr>
          <w:rFonts w:ascii="Times New Roman" w:hAnsi="Times New Roman" w:cs="Times New Roman"/>
          <w:sz w:val="22"/>
          <w:szCs w:val="22"/>
          <w:lang w:val="en-US"/>
        </w:rPr>
        <w:t xml:space="preserve">-pathological factors are reported for each metabolite ratio </w:t>
      </w:r>
      <w:r w:rsidR="000431E4">
        <w:rPr>
          <w:rFonts w:ascii="Times New Roman" w:hAnsi="Times New Roman" w:cs="Times New Roman"/>
          <w:sz w:val="22"/>
          <w:szCs w:val="22"/>
          <w:lang w:val="en-US"/>
        </w:rPr>
        <w:t>measured in the parietal (control)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431E4">
        <w:rPr>
          <w:rFonts w:ascii="Times New Roman" w:hAnsi="Times New Roman" w:cs="Times New Roman"/>
          <w:sz w:val="22"/>
          <w:szCs w:val="22"/>
          <w:lang w:val="en-US"/>
        </w:rPr>
        <w:t>region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>. Reported numbers are regression (</w:t>
      </w:r>
      <w:r w:rsidRPr="008B0B3F">
        <w:rPr>
          <w:rFonts w:ascii="Times New Roman" w:eastAsia="Times New Roman" w:hAnsi="Times New Roman" w:cs="Times New Roman"/>
          <w:i/>
          <w:iCs/>
          <w:color w:val="000000"/>
          <w:kern w:val="0"/>
          <w:sz w:val="22"/>
          <w:szCs w:val="22"/>
          <w:lang w:eastAsia="it-IT"/>
        </w:rPr>
        <w:t>β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>) coefficients (with 95% CI and p-value) of the mixed</w:t>
      </w:r>
      <w:r w:rsidR="00EB6B55">
        <w:rPr>
          <w:rFonts w:ascii="Times New Roman" w:hAnsi="Times New Roman" w:cs="Times New Roman"/>
          <w:sz w:val="22"/>
          <w:szCs w:val="22"/>
          <w:lang w:val="en-US"/>
        </w:rPr>
        <w:t>-effects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 xml:space="preserve"> model including only one factor at the time (univaria</w:t>
      </w:r>
      <w:r w:rsidR="00EB6B55">
        <w:rPr>
          <w:rFonts w:ascii="Times New Roman" w:hAnsi="Times New Roman" w:cs="Times New Roman"/>
          <w:sz w:val="22"/>
          <w:szCs w:val="22"/>
          <w:lang w:val="en-US"/>
        </w:rPr>
        <w:t>bl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>e LM) and of the mixed</w:t>
      </w:r>
      <w:r w:rsidR="00EB6B55">
        <w:rPr>
          <w:rFonts w:ascii="Times New Roman" w:hAnsi="Times New Roman" w:cs="Times New Roman"/>
          <w:sz w:val="22"/>
          <w:szCs w:val="22"/>
          <w:lang w:val="en-US"/>
        </w:rPr>
        <w:t>-effects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 xml:space="preserve"> model including those factors that showed p&lt;0.10 at univaria</w:t>
      </w:r>
      <w:r w:rsidR="00EB6B55">
        <w:rPr>
          <w:rFonts w:ascii="Times New Roman" w:hAnsi="Times New Roman" w:cs="Times New Roman"/>
          <w:sz w:val="22"/>
          <w:szCs w:val="22"/>
          <w:lang w:val="en-US"/>
        </w:rPr>
        <w:t>bl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>e analysis (multiple LM). Significant results (p&lt;0.05) are in bold. Abbreviations: VOI = volume of interest; LM = linear mixed</w:t>
      </w:r>
      <w:r w:rsidR="00EB6B55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>effects</w:t>
      </w:r>
      <w:r w:rsidR="00EB6B55">
        <w:rPr>
          <w:rFonts w:ascii="Times New Roman" w:hAnsi="Times New Roman" w:cs="Times New Roman"/>
          <w:sz w:val="22"/>
          <w:szCs w:val="22"/>
          <w:lang w:val="en-US"/>
        </w:rPr>
        <w:t xml:space="preserve"> model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>; A</w:t>
      </w:r>
      <w:r w:rsidR="001613CB">
        <w:rPr>
          <w:rFonts w:ascii="Times New Roman" w:hAnsi="Times New Roman" w:cs="Times New Roman"/>
          <w:sz w:val="22"/>
          <w:szCs w:val="22"/>
          <w:lang w:val="en-US"/>
        </w:rPr>
        <w:t>SM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 xml:space="preserve"> = anti</w:t>
      </w:r>
      <w:r w:rsidR="001613CB">
        <w:rPr>
          <w:rFonts w:ascii="Times New Roman" w:hAnsi="Times New Roman" w:cs="Times New Roman"/>
          <w:sz w:val="22"/>
          <w:szCs w:val="22"/>
          <w:lang w:val="en-US"/>
        </w:rPr>
        <w:t>seizure medication</w:t>
      </w:r>
      <w:r w:rsidRPr="008B0B3F">
        <w:rPr>
          <w:rFonts w:ascii="Times New Roman" w:hAnsi="Times New Roman" w:cs="Times New Roman"/>
          <w:sz w:val="22"/>
          <w:szCs w:val="22"/>
          <w:lang w:val="en-US"/>
        </w:rPr>
        <w:t>; CI = confidence interval.</w:t>
      </w:r>
    </w:p>
    <w:p w14:paraId="429C3645" w14:textId="75A905B9" w:rsidR="005655E1" w:rsidRPr="005655E1" w:rsidRDefault="005655E1" w:rsidP="005655E1">
      <w:pPr>
        <w:pStyle w:val="Standard"/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655E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 Table S</w:t>
      </w:r>
      <w:r w:rsidR="008A0BFF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5655E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5655E1">
        <w:rPr>
          <w:rFonts w:ascii="Times New Roman" w:hAnsi="Times New Roman" w:cs="Times New Roman"/>
          <w:sz w:val="22"/>
          <w:szCs w:val="22"/>
          <w:lang w:val="en-US"/>
        </w:rPr>
        <w:t>Intra- and inter-</w:t>
      </w:r>
      <w:r w:rsidR="00B75174" w:rsidRPr="001613CB">
        <w:rPr>
          <w:rFonts w:ascii="Times New Roman" w:hAnsi="Times New Roman" w:cs="Times New Roman"/>
          <w:bCs/>
          <w:sz w:val="22"/>
          <w:szCs w:val="22"/>
          <w:lang w:val="en-US"/>
        </w:rPr>
        <w:t>patient</w:t>
      </w:r>
      <w:r w:rsidRPr="005655E1">
        <w:rPr>
          <w:rFonts w:ascii="Times New Roman" w:hAnsi="Times New Roman" w:cs="Times New Roman"/>
          <w:sz w:val="22"/>
          <w:szCs w:val="22"/>
          <w:lang w:val="en-US"/>
        </w:rPr>
        <w:t xml:space="preserve"> variability of metabolites ratios.</w:t>
      </w:r>
    </w:p>
    <w:tbl>
      <w:tblPr>
        <w:tblpPr w:leftFromText="141" w:rightFromText="141" w:vertAnchor="text" w:tblpY="157"/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98"/>
        <w:gridCol w:w="2026"/>
        <w:gridCol w:w="2222"/>
        <w:gridCol w:w="1889"/>
        <w:gridCol w:w="1793"/>
      </w:tblGrid>
      <w:tr w:rsidR="005655E1" w:rsidRPr="005655E1" w14:paraId="5F2D4A26" w14:textId="77777777" w:rsidTr="00EB6B55">
        <w:trPr>
          <w:trHeight w:val="646"/>
        </w:trPr>
        <w:tc>
          <w:tcPr>
            <w:tcW w:w="882" w:type="pct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DDAC490" w14:textId="77777777" w:rsidR="005655E1" w:rsidRPr="005655E1" w:rsidRDefault="005655E1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it-IT"/>
              </w:rPr>
              <w:t>Metabolite ratio</w:t>
            </w:r>
          </w:p>
        </w:tc>
        <w:tc>
          <w:tcPr>
            <w:tcW w:w="2206" w:type="pct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CB3BDCD" w14:textId="4E3678C9" w:rsidR="005655E1" w:rsidRPr="005655E1" w:rsidRDefault="005655E1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Average within-</w:t>
            </w:r>
            <w:r w:rsidR="00B75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patient</w:t>
            </w:r>
            <w:r w:rsidRPr="0056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 CV, % (range)</w:t>
            </w:r>
          </w:p>
        </w:tc>
        <w:tc>
          <w:tcPr>
            <w:tcW w:w="1912" w:type="pct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685341F" w14:textId="16C56704" w:rsidR="005655E1" w:rsidRPr="005655E1" w:rsidRDefault="005655E1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Between-</w:t>
            </w:r>
            <w:r w:rsidR="00B751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 xml:space="preserve">patient </w:t>
            </w:r>
            <w:r w:rsidRPr="00565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CV, %</w:t>
            </w:r>
          </w:p>
        </w:tc>
      </w:tr>
      <w:tr w:rsidR="00EB6B55" w:rsidRPr="005655E1" w14:paraId="724AE259" w14:textId="77777777" w:rsidTr="00EB6B55">
        <w:trPr>
          <w:trHeight w:val="751"/>
        </w:trPr>
        <w:tc>
          <w:tcPr>
            <w:tcW w:w="882" w:type="pct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82792E" w14:textId="77777777" w:rsidR="00EB6B55" w:rsidRPr="005655E1" w:rsidRDefault="00EB6B55" w:rsidP="006D09B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52" w:type="pc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6FD0B3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it-IT"/>
              </w:rPr>
              <w:t>Tumor</w:t>
            </w:r>
          </w:p>
        </w:tc>
        <w:tc>
          <w:tcPr>
            <w:tcW w:w="115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3A62796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 w:eastAsia="it-IT"/>
              </w:rPr>
              <w:t>Parietal</w:t>
            </w:r>
          </w:p>
        </w:tc>
        <w:tc>
          <w:tcPr>
            <w:tcW w:w="981" w:type="pc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49870C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  <w:t>Tumor</w:t>
            </w:r>
          </w:p>
        </w:tc>
        <w:tc>
          <w:tcPr>
            <w:tcW w:w="931" w:type="pc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tcMar>
              <w:left w:w="68" w:type="dxa"/>
              <w:right w:w="68" w:type="dxa"/>
            </w:tcMar>
            <w:vAlign w:val="center"/>
          </w:tcPr>
          <w:p w14:paraId="17CEC43C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it-IT"/>
              </w:rPr>
              <w:t>Parietal</w:t>
            </w:r>
          </w:p>
        </w:tc>
      </w:tr>
      <w:tr w:rsidR="00EB6B55" w:rsidRPr="005655E1" w14:paraId="228A42F5" w14:textId="77777777" w:rsidTr="00EB6B55">
        <w:trPr>
          <w:trHeight w:val="232"/>
        </w:trPr>
        <w:tc>
          <w:tcPr>
            <w:tcW w:w="8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B3E40D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Glx</w:t>
            </w:r>
            <w:proofErr w:type="spellEnd"/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/GABA</w:t>
            </w:r>
          </w:p>
        </w:tc>
        <w:tc>
          <w:tcPr>
            <w:tcW w:w="105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EAACEE8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20.0</w:t>
            </w:r>
          </w:p>
          <w:p w14:paraId="0D7CB255" w14:textId="69D077B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(1.3 – 72.8)</w:t>
            </w:r>
          </w:p>
        </w:tc>
        <w:tc>
          <w:tcPr>
            <w:tcW w:w="115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D22D04" w14:textId="3CC00DF4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8.6</w:t>
            </w:r>
          </w:p>
          <w:p w14:paraId="3115A688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(3.2 – 19.2)</w:t>
            </w:r>
          </w:p>
        </w:tc>
        <w:tc>
          <w:tcPr>
            <w:tcW w:w="98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19D9DE" w14:textId="2DC73A02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4</w:t>
            </w:r>
          </w:p>
        </w:tc>
        <w:tc>
          <w:tcPr>
            <w:tcW w:w="93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8" w:type="dxa"/>
              <w:right w:w="68" w:type="dxa"/>
            </w:tcMar>
            <w:vAlign w:val="center"/>
          </w:tcPr>
          <w:p w14:paraId="3AC7EADF" w14:textId="46631D82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</w:t>
            </w:r>
            <w:r w:rsidR="00DB7E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3.0</w:t>
            </w:r>
          </w:p>
        </w:tc>
      </w:tr>
      <w:tr w:rsidR="00EB6B55" w:rsidRPr="005655E1" w14:paraId="5D3F2AB7" w14:textId="77777777" w:rsidTr="00EB6B55">
        <w:trPr>
          <w:trHeight w:val="232"/>
        </w:trPr>
        <w:tc>
          <w:tcPr>
            <w:tcW w:w="8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D377198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proofErr w:type="spellStart"/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Glx</w:t>
            </w:r>
            <w:proofErr w:type="spellEnd"/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/Cr</w:t>
            </w:r>
          </w:p>
        </w:tc>
        <w:tc>
          <w:tcPr>
            <w:tcW w:w="105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ED2E6E3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9.1</w:t>
            </w:r>
          </w:p>
          <w:p w14:paraId="30CE0DC4" w14:textId="7BF088A0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(0.7 – 52.9)</w:t>
            </w:r>
          </w:p>
        </w:tc>
        <w:tc>
          <w:tcPr>
            <w:tcW w:w="115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BF2EB5F" w14:textId="2453AF26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0.1</w:t>
            </w:r>
          </w:p>
          <w:p w14:paraId="613C8D2D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(2.9 – 28.3)</w:t>
            </w:r>
          </w:p>
        </w:tc>
        <w:tc>
          <w:tcPr>
            <w:tcW w:w="98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C908BA4" w14:textId="53B82166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5</w:t>
            </w:r>
          </w:p>
        </w:tc>
        <w:tc>
          <w:tcPr>
            <w:tcW w:w="93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8" w:type="dxa"/>
              <w:right w:w="68" w:type="dxa"/>
            </w:tcMar>
            <w:vAlign w:val="center"/>
          </w:tcPr>
          <w:p w14:paraId="7049E0BA" w14:textId="447E0B56" w:rsidR="00EB6B55" w:rsidRPr="005655E1" w:rsidRDefault="00DB7E23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7.1</w:t>
            </w:r>
          </w:p>
        </w:tc>
      </w:tr>
      <w:tr w:rsidR="00EB6B55" w:rsidRPr="005655E1" w14:paraId="523F6CB3" w14:textId="77777777" w:rsidTr="00EB6B55">
        <w:trPr>
          <w:trHeight w:val="232"/>
        </w:trPr>
        <w:tc>
          <w:tcPr>
            <w:tcW w:w="88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56A517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GABA/Cr</w:t>
            </w:r>
          </w:p>
        </w:tc>
        <w:tc>
          <w:tcPr>
            <w:tcW w:w="105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167DD087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9.8</w:t>
            </w:r>
          </w:p>
          <w:p w14:paraId="5755A556" w14:textId="73B579CC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(0.6 – 53.0)</w:t>
            </w:r>
          </w:p>
        </w:tc>
        <w:tc>
          <w:tcPr>
            <w:tcW w:w="115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</w:tcPr>
          <w:p w14:paraId="0BB4BCFF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0.1</w:t>
            </w:r>
          </w:p>
          <w:p w14:paraId="2FC33391" w14:textId="7777777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(2.1 – 22.3)</w:t>
            </w:r>
          </w:p>
        </w:tc>
        <w:tc>
          <w:tcPr>
            <w:tcW w:w="98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56625C" w14:textId="011E7C97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2</w:t>
            </w: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1</w:t>
            </w:r>
          </w:p>
        </w:tc>
        <w:tc>
          <w:tcPr>
            <w:tcW w:w="93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68" w:type="dxa"/>
              <w:right w:w="68" w:type="dxa"/>
            </w:tcMar>
            <w:vAlign w:val="center"/>
          </w:tcPr>
          <w:p w14:paraId="4D084B59" w14:textId="0C6CD8FC" w:rsidR="00EB6B55" w:rsidRPr="005655E1" w:rsidRDefault="00EB6B55" w:rsidP="006D09BE">
            <w:pPr>
              <w:pStyle w:val="Standard"/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</w:pPr>
            <w:r w:rsidRPr="005655E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it-IT"/>
              </w:rPr>
              <w:t>.4</w:t>
            </w:r>
          </w:p>
        </w:tc>
      </w:tr>
    </w:tbl>
    <w:p w14:paraId="09E89A61" w14:textId="77777777" w:rsidR="005655E1" w:rsidRDefault="005655E1" w:rsidP="005655E1">
      <w:pPr>
        <w:pStyle w:val="Standard"/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5C5C3FE" w14:textId="77777777" w:rsidR="00F33F89" w:rsidRDefault="005655E1" w:rsidP="00F33F89">
      <w:pPr>
        <w:pStyle w:val="Standard"/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655E1">
        <w:rPr>
          <w:rFonts w:ascii="Times New Roman" w:hAnsi="Times New Roman" w:cs="Times New Roman"/>
          <w:sz w:val="22"/>
          <w:szCs w:val="22"/>
          <w:lang w:val="en-US"/>
        </w:rPr>
        <w:t>Average within-</w:t>
      </w:r>
      <w:r w:rsidR="00B75174" w:rsidRPr="001613CB">
        <w:rPr>
          <w:rFonts w:ascii="Times New Roman" w:hAnsi="Times New Roman" w:cs="Times New Roman"/>
          <w:bCs/>
          <w:sz w:val="22"/>
          <w:szCs w:val="22"/>
          <w:lang w:val="en-US"/>
        </w:rPr>
        <w:t>patient</w:t>
      </w:r>
      <w:r w:rsidRPr="005655E1">
        <w:rPr>
          <w:rFonts w:ascii="Times New Roman" w:hAnsi="Times New Roman" w:cs="Times New Roman"/>
          <w:sz w:val="22"/>
          <w:szCs w:val="22"/>
          <w:lang w:val="en-US"/>
        </w:rPr>
        <w:t xml:space="preserve"> and between-</w:t>
      </w:r>
      <w:r w:rsidR="00B75174" w:rsidRPr="001613CB">
        <w:rPr>
          <w:rFonts w:ascii="Times New Roman" w:hAnsi="Times New Roman" w:cs="Times New Roman"/>
          <w:bCs/>
          <w:sz w:val="22"/>
          <w:szCs w:val="22"/>
          <w:lang w:val="en-US"/>
        </w:rPr>
        <w:t>patient</w:t>
      </w:r>
      <w:r w:rsidRPr="005655E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613CB" w:rsidRPr="005655E1">
        <w:rPr>
          <w:rFonts w:ascii="Times New Roman" w:hAnsi="Times New Roman" w:cs="Times New Roman"/>
          <w:sz w:val="22"/>
          <w:szCs w:val="22"/>
          <w:lang w:val="en-US"/>
        </w:rPr>
        <w:t>coefficient</w:t>
      </w:r>
      <w:r w:rsidRPr="005655E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613CB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Pr="005655E1">
        <w:rPr>
          <w:rFonts w:ascii="Times New Roman" w:hAnsi="Times New Roman" w:cs="Times New Roman"/>
          <w:sz w:val="22"/>
          <w:szCs w:val="22"/>
          <w:lang w:val="en-US"/>
        </w:rPr>
        <w:t>variation (CV) of metabolite ratios in peritumoral and control (parietal lobe) areas are reported.</w:t>
      </w:r>
    </w:p>
    <w:p w14:paraId="1EFCDC8A" w14:textId="77777777" w:rsidR="00DC23BA" w:rsidRDefault="00DC23BA" w:rsidP="00F33F89">
      <w:pPr>
        <w:pStyle w:val="Standard"/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DC23BA" w:rsidSect="00DC23B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7FB12A7" w14:textId="5EC334E6" w:rsidR="00DC23BA" w:rsidRDefault="00DC23BA" w:rsidP="00F33F89">
      <w:pPr>
        <w:pStyle w:val="Standard"/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DC23BA" w:rsidSect="00DC23BA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70425D17" w14:textId="7CF3C0CD" w:rsidR="00261B81" w:rsidRDefault="0069366C" w:rsidP="0069366C">
      <w:pPr>
        <w:pStyle w:val="Standard"/>
        <w:pageBreakBefore/>
        <w:spacing w:line="276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3B1DCA0C" wp14:editId="782EC610">
            <wp:simplePos x="0" y="0"/>
            <wp:positionH relativeFrom="column">
              <wp:posOffset>11430</wp:posOffset>
            </wp:positionH>
            <wp:positionV relativeFrom="paragraph">
              <wp:posOffset>205105</wp:posOffset>
            </wp:positionV>
            <wp:extent cx="5753100" cy="6624955"/>
            <wp:effectExtent l="0" t="0" r="0" b="4445"/>
            <wp:wrapTopAndBottom/>
            <wp:docPr id="1978267938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267938" name="Immagin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624955"/>
                    </a:xfrm>
                    <a:prstGeom prst="rect">
                      <a:avLst/>
                    </a:prstGeom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3F89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0F5379">
        <w:rPr>
          <w:rFonts w:ascii="Times New Roman" w:hAnsi="Times New Roman" w:cs="Times New Roman"/>
          <w:b/>
          <w:bCs/>
          <w:lang w:val="en-US"/>
        </w:rPr>
        <w:t>S</w:t>
      </w:r>
      <w:r w:rsidR="00F33F89">
        <w:rPr>
          <w:rFonts w:ascii="Times New Roman" w:hAnsi="Times New Roman" w:cs="Times New Roman"/>
          <w:b/>
          <w:bCs/>
          <w:lang w:val="en-US"/>
        </w:rPr>
        <w:t xml:space="preserve">1. </w:t>
      </w:r>
      <w:r w:rsidR="00261B81">
        <w:rPr>
          <w:rFonts w:ascii="Times New Roman" w:hAnsi="Times New Roman" w:cs="Times New Roman"/>
          <w:b/>
          <w:bCs/>
          <w:lang w:val="en-US"/>
        </w:rPr>
        <w:t>Flowchart of patient selection.</w:t>
      </w:r>
    </w:p>
    <w:p w14:paraId="3CFA2E85" w14:textId="77777777" w:rsidR="00261B81" w:rsidRDefault="00261B81" w:rsidP="0069366C">
      <w:pPr>
        <w:pStyle w:val="Standard"/>
        <w:spacing w:line="276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RS=magnetic resonance spectroscopy; VOI=volume of interest.</w:t>
      </w:r>
    </w:p>
    <w:p w14:paraId="61E53CE4" w14:textId="64D78532" w:rsidR="00261B81" w:rsidRDefault="00261B81" w:rsidP="00F33F8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53051F" w14:textId="2AF8386D" w:rsidR="00755BCE" w:rsidRDefault="00755B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D12A518" w14:textId="77777777" w:rsidR="00755BCE" w:rsidRDefault="00755BCE" w:rsidP="00F33F8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55BCE" w:rsidSect="00F33F89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F996FFD" w14:textId="1A7D0D76" w:rsidR="00755BCE" w:rsidRDefault="00755BCE" w:rsidP="00F33F8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0F537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</w:t>
      </w:r>
      <w:r w:rsidR="00D203DC">
        <w:rPr>
          <w:rFonts w:ascii="Times New Roman" w:hAnsi="Times New Roman" w:cs="Times New Roman"/>
          <w:b/>
          <w:bCs/>
          <w:sz w:val="24"/>
          <w:szCs w:val="24"/>
          <w:lang w:val="en-US"/>
        </w:rPr>
        <w:t>Time v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riation of metabolite ratios in the peritumoral region in the subgroup of patients with seizure.</w:t>
      </w:r>
    </w:p>
    <w:p w14:paraId="0D24D9B2" w14:textId="440441C5" w:rsidR="00755BCE" w:rsidRPr="00755BCE" w:rsidRDefault="00755BCE" w:rsidP="00E4098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0925743" wp14:editId="34353493">
            <wp:extent cx="8976360" cy="4488180"/>
            <wp:effectExtent l="0" t="0" r="0" b="7620"/>
            <wp:docPr id="53317832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178325" name="Immagin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6360" cy="448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38329B">
        <w:rPr>
          <w:rFonts w:ascii="Times New Roman" w:hAnsi="Times New Roman" w:cs="Times New Roman"/>
          <w:sz w:val="24"/>
          <w:szCs w:val="24"/>
          <w:lang w:val="en-US"/>
        </w:rPr>
        <w:t>point in the pl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esents the metabolite ratio measurement of a patient at one MRS examination</w:t>
      </w:r>
      <w:r w:rsidR="0038329B">
        <w:rPr>
          <w:rFonts w:ascii="Times New Roman" w:hAnsi="Times New Roman" w:cs="Times New Roman"/>
          <w:sz w:val="24"/>
          <w:szCs w:val="24"/>
          <w:lang w:val="en-US"/>
        </w:rPr>
        <w:t>. Different point shapes represent different patients, connected with dashed lines to trace individual-level progress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 xml:space="preserve">Solid </w:t>
      </w:r>
      <w:r w:rsidR="006A613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>ine</w:t>
      </w:r>
      <w:r w:rsidR="006A613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 xml:space="preserve"> represent the fitted linear trend of 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>metabolite</w:t>
      </w:r>
      <w:r w:rsidR="006A613E">
        <w:rPr>
          <w:rFonts w:ascii="Times New Roman" w:hAnsi="Times New Roman" w:cs="Times New Roman"/>
          <w:sz w:val="24"/>
          <w:szCs w:val="24"/>
          <w:lang w:val="en-US"/>
        </w:rPr>
        <w:t xml:space="preserve"> ratios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 xml:space="preserve"> over time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 xml:space="preserve">, as obtained by the linear mixed-effects </w:t>
      </w:r>
      <w:r w:rsidR="00E4098A">
        <w:rPr>
          <w:rFonts w:ascii="Times New Roman" w:hAnsi="Times New Roman" w:cs="Times New Roman"/>
          <w:sz w:val="24"/>
          <w:szCs w:val="24"/>
          <w:lang w:val="en-US"/>
        </w:rPr>
        <w:t xml:space="preserve">regression 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>model with the follow-up time considered as fixed effect and with a random patient-specific intercept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A613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098A" w:rsidRPr="00E4098A">
        <w:rPr>
          <w:rFonts w:ascii="Times New Roman" w:hAnsi="Times New Roman" w:cs="Times New Roman"/>
          <w:sz w:val="24"/>
          <w:szCs w:val="24"/>
          <w:lang w:val="en-US"/>
        </w:rPr>
        <w:t xml:space="preserve">Shaded </w:t>
      </w:r>
      <w:r w:rsidR="00E4098A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4098A" w:rsidRPr="00E4098A">
        <w:rPr>
          <w:rFonts w:ascii="Times New Roman" w:hAnsi="Times New Roman" w:cs="Times New Roman"/>
          <w:sz w:val="24"/>
          <w:szCs w:val="24"/>
          <w:lang w:val="en-US"/>
        </w:rPr>
        <w:t>rea</w:t>
      </w:r>
      <w:r w:rsidR="00E4098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098A" w:rsidRPr="00E4098A">
        <w:rPr>
          <w:rFonts w:ascii="Times New Roman" w:hAnsi="Times New Roman" w:cs="Times New Roman"/>
          <w:sz w:val="24"/>
          <w:szCs w:val="24"/>
          <w:lang w:val="en-US"/>
        </w:rPr>
        <w:t xml:space="preserve"> represent the 95% confidence interval around the regression line</w:t>
      </w:r>
      <w:r w:rsidR="00E4098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098A" w:rsidRPr="00E409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A613E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 xml:space="preserve"> time</w:t>
      </w:r>
      <w:r w:rsidR="006A613E">
        <w:rPr>
          <w:rFonts w:ascii="Times New Roman" w:hAnsi="Times New Roman" w:cs="Times New Roman"/>
          <w:sz w:val="24"/>
          <w:szCs w:val="24"/>
          <w:lang w:val="en-US"/>
        </w:rPr>
        <w:t xml:space="preserve"> coefficient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 xml:space="preserve"> nearly zero 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 xml:space="preserve">for all of the three models 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D203DC">
        <w:rPr>
          <w:rFonts w:ascii="Times New Roman" w:hAnsi="Times New Roman" w:cs="Times New Roman"/>
          <w:sz w:val="24"/>
          <w:szCs w:val="24"/>
          <w:lang w:val="en-US"/>
        </w:rPr>
        <w:t>Glx</w:t>
      </w:r>
      <w:proofErr w:type="spellEnd"/>
      <w:r w:rsidR="00D203DC">
        <w:rPr>
          <w:rFonts w:ascii="Times New Roman" w:hAnsi="Times New Roman" w:cs="Times New Roman"/>
          <w:sz w:val="24"/>
          <w:szCs w:val="24"/>
          <w:lang w:val="en-US"/>
        </w:rPr>
        <w:t xml:space="preserve">/Cr: β [std. err.] = -0.003 [0.006], 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>p=0.666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 xml:space="preserve">; GABA/Cr: β [std. </w:t>
      </w:r>
      <w:proofErr w:type="gramStart"/>
      <w:r w:rsidR="00D203DC">
        <w:rPr>
          <w:rFonts w:ascii="Times New Roman" w:hAnsi="Times New Roman" w:cs="Times New Roman"/>
          <w:sz w:val="24"/>
          <w:szCs w:val="24"/>
          <w:lang w:val="en-US"/>
        </w:rPr>
        <w:t>err</w:t>
      </w:r>
      <w:proofErr w:type="gramEnd"/>
      <w:r w:rsidR="00D203DC">
        <w:rPr>
          <w:rFonts w:ascii="Times New Roman" w:hAnsi="Times New Roman" w:cs="Times New Roman"/>
          <w:sz w:val="24"/>
          <w:szCs w:val="24"/>
          <w:lang w:val="en-US"/>
        </w:rPr>
        <w:t xml:space="preserve">.] = 0.003 [0.006], p=0.558; </w:t>
      </w:r>
      <w:proofErr w:type="spellStart"/>
      <w:r w:rsidR="00D203DC">
        <w:rPr>
          <w:rFonts w:ascii="Times New Roman" w:hAnsi="Times New Roman" w:cs="Times New Roman"/>
          <w:sz w:val="24"/>
          <w:szCs w:val="24"/>
          <w:lang w:val="en-US"/>
        </w:rPr>
        <w:t>Glx</w:t>
      </w:r>
      <w:proofErr w:type="spellEnd"/>
      <w:r w:rsidR="00D203DC">
        <w:rPr>
          <w:rFonts w:ascii="Times New Roman" w:hAnsi="Times New Roman" w:cs="Times New Roman"/>
          <w:sz w:val="24"/>
          <w:szCs w:val="24"/>
          <w:lang w:val="en-US"/>
        </w:rPr>
        <w:t xml:space="preserve">/GABA: β [std. </w:t>
      </w:r>
      <w:proofErr w:type="gramStart"/>
      <w:r w:rsidR="00D203DC">
        <w:rPr>
          <w:rFonts w:ascii="Times New Roman" w:hAnsi="Times New Roman" w:cs="Times New Roman"/>
          <w:sz w:val="24"/>
          <w:szCs w:val="24"/>
          <w:lang w:val="en-US"/>
        </w:rPr>
        <w:t>err</w:t>
      </w:r>
      <w:proofErr w:type="gramEnd"/>
      <w:r w:rsidR="00D203DC">
        <w:rPr>
          <w:rFonts w:ascii="Times New Roman" w:hAnsi="Times New Roman" w:cs="Times New Roman"/>
          <w:sz w:val="24"/>
          <w:szCs w:val="24"/>
          <w:lang w:val="en-US"/>
        </w:rPr>
        <w:t xml:space="preserve">.] = -0.086 [0.096], p=0.381), 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>indicating no significant overall trend</w:t>
      </w:r>
      <w:r w:rsidR="00D203D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A613E" w:rsidRPr="006A613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55BCE" w:rsidRPr="00755BCE" w:rsidSect="00755BC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16A"/>
    <w:rsid w:val="00026A52"/>
    <w:rsid w:val="000431E4"/>
    <w:rsid w:val="000B790A"/>
    <w:rsid w:val="000F50BD"/>
    <w:rsid w:val="000F5379"/>
    <w:rsid w:val="00123250"/>
    <w:rsid w:val="001613CB"/>
    <w:rsid w:val="0019116A"/>
    <w:rsid w:val="00261B81"/>
    <w:rsid w:val="003018A0"/>
    <w:rsid w:val="0038329B"/>
    <w:rsid w:val="003D3F5F"/>
    <w:rsid w:val="00480F42"/>
    <w:rsid w:val="004A013E"/>
    <w:rsid w:val="005655E1"/>
    <w:rsid w:val="0069366C"/>
    <w:rsid w:val="006A613E"/>
    <w:rsid w:val="006C269C"/>
    <w:rsid w:val="0071217E"/>
    <w:rsid w:val="00755BCE"/>
    <w:rsid w:val="007C4917"/>
    <w:rsid w:val="007F5862"/>
    <w:rsid w:val="00803125"/>
    <w:rsid w:val="008A0BFF"/>
    <w:rsid w:val="008B0B3F"/>
    <w:rsid w:val="008D50C6"/>
    <w:rsid w:val="009B18EF"/>
    <w:rsid w:val="009E1B82"/>
    <w:rsid w:val="00A443E7"/>
    <w:rsid w:val="00A65328"/>
    <w:rsid w:val="00AA7190"/>
    <w:rsid w:val="00AB5F42"/>
    <w:rsid w:val="00B24A2A"/>
    <w:rsid w:val="00B75174"/>
    <w:rsid w:val="00BB1D45"/>
    <w:rsid w:val="00D203DC"/>
    <w:rsid w:val="00DB7E23"/>
    <w:rsid w:val="00DC23BA"/>
    <w:rsid w:val="00DE07EC"/>
    <w:rsid w:val="00E4098A"/>
    <w:rsid w:val="00EB6B55"/>
    <w:rsid w:val="00F03DB9"/>
    <w:rsid w:val="00F33F89"/>
    <w:rsid w:val="00F50A1F"/>
    <w:rsid w:val="00FF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C43A8"/>
  <w15:chartTrackingRefBased/>
  <w15:docId w15:val="{0F2BADF1-7500-4497-909A-51C70811A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911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11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11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11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11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11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11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11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11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11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11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11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116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116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116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116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116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116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11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911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11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11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11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116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9116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9116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11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116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9116A"/>
    <w:rPr>
      <w:b/>
      <w:bCs/>
      <w:smallCaps/>
      <w:color w:val="0F4761" w:themeColor="accent1" w:themeShade="BF"/>
      <w:spacing w:val="5"/>
    </w:rPr>
  </w:style>
  <w:style w:type="paragraph" w:customStyle="1" w:styleId="Standard">
    <w:name w:val="Standard"/>
    <w:rsid w:val="008B0B3F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  <w14:ligatures w14:val="none"/>
    </w:rPr>
  </w:style>
  <w:style w:type="paragraph" w:styleId="Testocommento">
    <w:name w:val="annotation text"/>
    <w:basedOn w:val="Standard"/>
    <w:link w:val="TestocommentoCarattere"/>
    <w:rsid w:val="005655E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5655E1"/>
    <w:rPr>
      <w:rFonts w:ascii="Liberation Serif" w:eastAsia="NSimSun" w:hAnsi="Liberation Serif" w:cs="Arial"/>
      <w:kern w:val="3"/>
      <w:sz w:val="20"/>
      <w:szCs w:val="20"/>
      <w:lang w:eastAsia="zh-CN" w:bidi="hi-IN"/>
      <w14:ligatures w14:val="none"/>
    </w:rPr>
  </w:style>
  <w:style w:type="character" w:styleId="Rimandocommento">
    <w:name w:val="annotation reference"/>
    <w:basedOn w:val="Carpredefinitoparagrafo"/>
    <w:rsid w:val="005655E1"/>
    <w:rPr>
      <w:sz w:val="16"/>
      <w:szCs w:val="16"/>
    </w:rPr>
  </w:style>
  <w:style w:type="table" w:styleId="Grigliatabella">
    <w:name w:val="Table Grid"/>
    <w:basedOn w:val="Tabellanormale"/>
    <w:uiPriority w:val="39"/>
    <w:rsid w:val="00BB1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69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uzzo Riccardo</dc:creator>
  <cp:keywords/>
  <dc:description/>
  <cp:lastModifiedBy>Pascuzzo Riccardo</cp:lastModifiedBy>
  <cp:revision>3</cp:revision>
  <dcterms:created xsi:type="dcterms:W3CDTF">2025-06-23T14:29:00Z</dcterms:created>
  <dcterms:modified xsi:type="dcterms:W3CDTF">2025-06-23T14:35:00Z</dcterms:modified>
</cp:coreProperties>
</file>